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1802B" w14:textId="113A42F0" w:rsidR="005426B8" w:rsidRDefault="005426B8">
      <w:pPr>
        <w:rPr>
          <w:lang w:val="en-US"/>
        </w:rPr>
      </w:pPr>
      <w:r>
        <w:rPr>
          <w:lang w:val="en-US"/>
        </w:rPr>
        <w:t>Genes studied:</w:t>
      </w:r>
    </w:p>
    <w:p w14:paraId="03269A67" w14:textId="7AFE1125" w:rsidR="005426B8" w:rsidRDefault="005426B8">
      <w:pPr>
        <w:rPr>
          <w:lang w:val="en-US"/>
        </w:rPr>
      </w:pPr>
    </w:p>
    <w:p w14:paraId="7FE4AD54" w14:textId="589F3D2E" w:rsidR="005426B8" w:rsidRDefault="005426B8">
      <w:pPr>
        <w:rPr>
          <w:lang w:val="en-US"/>
        </w:rPr>
      </w:pPr>
      <w:r>
        <w:rPr>
          <w:lang w:val="en-US"/>
        </w:rPr>
        <w:t>OPA1, OPA1 mitochondrial dynamin like GTPase.</w:t>
      </w:r>
    </w:p>
    <w:p w14:paraId="66BADE0B" w14:textId="77777777" w:rsidR="005426B8" w:rsidRDefault="005426B8">
      <w:pPr>
        <w:rPr>
          <w:lang w:val="en-US"/>
        </w:rPr>
      </w:pPr>
      <w:r>
        <w:rPr>
          <w:lang w:val="en-US"/>
        </w:rPr>
        <w:t>ACTB, Actin Beta</w:t>
      </w:r>
    </w:p>
    <w:p w14:paraId="6FFB03B8" w14:textId="58100858" w:rsidR="005426B8" w:rsidRDefault="005426B8">
      <w:pPr>
        <w:rPr>
          <w:lang w:val="en-US"/>
        </w:rPr>
      </w:pPr>
      <w:r>
        <w:rPr>
          <w:lang w:val="en-US"/>
        </w:rPr>
        <w:t xml:space="preserve">GAPDH, Glyceraraldehyde-3-phosphate dehydrogenase </w:t>
      </w:r>
    </w:p>
    <w:p w14:paraId="0831DEC7" w14:textId="7C3C4085" w:rsidR="005426B8" w:rsidRDefault="005426B8">
      <w:pPr>
        <w:rPr>
          <w:lang w:val="en-US"/>
        </w:rPr>
      </w:pPr>
    </w:p>
    <w:p w14:paraId="2E84326B" w14:textId="499AE54A" w:rsidR="005426B8" w:rsidRDefault="005426B8">
      <w:pPr>
        <w:rPr>
          <w:lang w:val="en-US"/>
        </w:rPr>
      </w:pPr>
      <w:r>
        <w:rPr>
          <w:lang w:val="en-US"/>
        </w:rPr>
        <w:t>Variants studied:</w:t>
      </w:r>
    </w:p>
    <w:p w14:paraId="565B13B6" w14:textId="1B15FD8E" w:rsidR="005426B8" w:rsidRDefault="005426B8">
      <w:pPr>
        <w:rPr>
          <w:lang w:val="en-US"/>
        </w:rPr>
      </w:pPr>
      <w:r>
        <w:rPr>
          <w:lang w:val="en-US"/>
        </w:rPr>
        <w:t>&gt;OPA1</w:t>
      </w:r>
    </w:p>
    <w:p w14:paraId="516867A4" w14:textId="18F6753D" w:rsidR="005426B8" w:rsidRDefault="005426B8">
      <w:pPr>
        <w:rPr>
          <w:lang w:val="en-US"/>
        </w:rPr>
      </w:pPr>
      <w:r>
        <w:rPr>
          <w:lang w:val="en-US"/>
        </w:rPr>
        <w:t>NM_015560.</w:t>
      </w:r>
      <w:proofErr w:type="gramStart"/>
      <w:r>
        <w:rPr>
          <w:lang w:val="en-US"/>
        </w:rPr>
        <w:t>2:c.</w:t>
      </w:r>
      <w:proofErr w:type="gramEnd"/>
      <w:r>
        <w:rPr>
          <w:lang w:val="en-US"/>
        </w:rPr>
        <w:t>2356-1G&gt;T</w:t>
      </w:r>
    </w:p>
    <w:p w14:paraId="67D73C6E" w14:textId="47362A91" w:rsidR="005426B8" w:rsidRDefault="005426B8">
      <w:pPr>
        <w:rPr>
          <w:lang w:val="en-US"/>
        </w:rPr>
      </w:pPr>
    </w:p>
    <w:p w14:paraId="040BD804" w14:textId="77777777" w:rsidR="005426B8" w:rsidRPr="005426B8" w:rsidRDefault="005426B8">
      <w:pPr>
        <w:rPr>
          <w:lang w:val="en-US"/>
        </w:rPr>
      </w:pPr>
    </w:p>
    <w:sectPr w:rsidR="005426B8" w:rsidRPr="005426B8" w:rsidSect="000B09F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FC6"/>
    <w:rsid w:val="000B09FE"/>
    <w:rsid w:val="002344FD"/>
    <w:rsid w:val="004052E4"/>
    <w:rsid w:val="004D50B4"/>
    <w:rsid w:val="005426B8"/>
    <w:rsid w:val="00C61D75"/>
    <w:rsid w:val="00E16FC6"/>
    <w:rsid w:val="00E51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80246"/>
  <w14:defaultImageDpi w14:val="32767"/>
  <w15:chartTrackingRefBased/>
  <w15:docId w15:val="{9FE8508F-6AB8-9C45-A219-B65A6736C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26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6B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ey, Joshua</dc:creator>
  <cp:keywords/>
  <dc:description/>
  <cp:lastModifiedBy>Harvey, Joshua</cp:lastModifiedBy>
  <cp:revision>3</cp:revision>
  <dcterms:created xsi:type="dcterms:W3CDTF">2022-02-28T14:01:00Z</dcterms:created>
  <dcterms:modified xsi:type="dcterms:W3CDTF">2022-02-28T14:34:00Z</dcterms:modified>
</cp:coreProperties>
</file>